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6A683" w14:textId="04EF6738" w:rsidR="00A70765" w:rsidRDefault="00130831">
      <w:pPr>
        <w:rPr>
          <w:u w:val="single"/>
        </w:rPr>
      </w:pPr>
      <w:r>
        <w:rPr>
          <w:u w:val="single"/>
        </w:rPr>
        <w:t>Figure</w:t>
      </w:r>
      <w:r w:rsidR="003672DC" w:rsidRPr="0035548E">
        <w:rPr>
          <w:u w:val="single"/>
        </w:rPr>
        <w:t xml:space="preserve"> </w:t>
      </w:r>
      <w:r w:rsidR="00EC1BE7">
        <w:rPr>
          <w:u w:val="single"/>
        </w:rPr>
        <w:t>S</w:t>
      </w:r>
      <w:r w:rsidR="003672DC" w:rsidRPr="0035548E">
        <w:rPr>
          <w:u w:val="single"/>
        </w:rPr>
        <w:t>1</w:t>
      </w:r>
      <w:r w:rsidR="003672DC">
        <w:rPr>
          <w:u w:val="single"/>
        </w:rPr>
        <w:t xml:space="preserve">: </w:t>
      </w:r>
      <w:r w:rsidR="00A70765">
        <w:rPr>
          <w:u w:val="single"/>
        </w:rPr>
        <w:t>Consort plot</w:t>
      </w:r>
    </w:p>
    <w:p w14:paraId="2695281A" w14:textId="77777777" w:rsidR="00A70765" w:rsidRDefault="00A70765">
      <w:pPr>
        <w:rPr>
          <w:u w:val="single"/>
        </w:rPr>
      </w:pPr>
    </w:p>
    <w:p w14:paraId="0CAD3F2C" w14:textId="0CAEBCFF" w:rsidR="00BA2A67" w:rsidRDefault="00A70765">
      <w:r>
        <w:rPr>
          <w:noProof/>
        </w:rPr>
        <w:drawing>
          <wp:inline distT="0" distB="0" distL="0" distR="0" wp14:anchorId="7616FA54" wp14:editId="5ADE8361">
            <wp:extent cx="6248200" cy="3514725"/>
            <wp:effectExtent l="0" t="0" r="635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4937" cy="351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67297" w14:textId="08AD7DCE" w:rsidR="00A70765" w:rsidRDefault="00A70765"/>
    <w:p w14:paraId="2BE21E7E" w14:textId="1CB8A4E9" w:rsidR="00A70765" w:rsidRDefault="00A70765"/>
    <w:p w14:paraId="0CA685BE" w14:textId="1E173D9E" w:rsidR="00A70765" w:rsidRDefault="00A70765" w:rsidP="00A70765">
      <w:r w:rsidRPr="0035548E">
        <w:rPr>
          <w:u w:val="single"/>
        </w:rPr>
        <w:t xml:space="preserve">Table </w:t>
      </w:r>
      <w:r>
        <w:rPr>
          <w:u w:val="single"/>
        </w:rPr>
        <w:t>S</w:t>
      </w:r>
      <w:r w:rsidR="00130831">
        <w:rPr>
          <w:u w:val="single"/>
        </w:rPr>
        <w:t>1</w:t>
      </w:r>
      <w:r>
        <w:rPr>
          <w:u w:val="single"/>
        </w:rPr>
        <w:t xml:space="preserve">: Patient characteristics </w:t>
      </w:r>
      <w:r w:rsidRPr="0035548E">
        <w:rPr>
          <w:u w:val="single"/>
        </w:rPr>
        <w:t xml:space="preserve">by </w:t>
      </w:r>
      <w:r>
        <w:rPr>
          <w:u w:val="single"/>
        </w:rPr>
        <w:t xml:space="preserve">the </w:t>
      </w:r>
      <w:r w:rsidRPr="0035548E">
        <w:rPr>
          <w:u w:val="single"/>
        </w:rPr>
        <w:t>I</w:t>
      </w:r>
      <w:r>
        <w:rPr>
          <w:u w:val="single"/>
        </w:rPr>
        <w:t xml:space="preserve">nfarct </w:t>
      </w:r>
      <w:r w:rsidRPr="0035548E">
        <w:rPr>
          <w:u w:val="single"/>
        </w:rPr>
        <w:t>R</w:t>
      </w:r>
      <w:r>
        <w:rPr>
          <w:u w:val="single"/>
        </w:rPr>
        <w:t xml:space="preserve">elated </w:t>
      </w:r>
      <w:r w:rsidRPr="0035548E">
        <w:rPr>
          <w:u w:val="single"/>
        </w:rPr>
        <w:t>A</w:t>
      </w:r>
      <w:r>
        <w:rPr>
          <w:u w:val="single"/>
        </w:rPr>
        <w:t>rtery</w:t>
      </w:r>
    </w:p>
    <w:p w14:paraId="33D1A4A8" w14:textId="77777777" w:rsidR="00A70765" w:rsidRDefault="00A70765"/>
    <w:p w14:paraId="14119F94" w14:textId="77777777" w:rsidR="003672DC" w:rsidRDefault="003672DC"/>
    <w:tbl>
      <w:tblPr>
        <w:tblStyle w:val="TableGrid"/>
        <w:bidiVisual/>
        <w:tblW w:w="7286" w:type="dxa"/>
        <w:tblInd w:w="-5" w:type="dxa"/>
        <w:tblLook w:val="04A0" w:firstRow="1" w:lastRow="0" w:firstColumn="1" w:lastColumn="0" w:noHBand="0" w:noVBand="1"/>
      </w:tblPr>
      <w:tblGrid>
        <w:gridCol w:w="1259"/>
        <w:gridCol w:w="1259"/>
        <w:gridCol w:w="1259"/>
        <w:gridCol w:w="1520"/>
        <w:gridCol w:w="1989"/>
      </w:tblGrid>
      <w:tr w:rsidR="00943761" w:rsidRPr="0035548E" w14:paraId="081169A9" w14:textId="77777777" w:rsidTr="00943761">
        <w:trPr>
          <w:trHeight w:val="285"/>
        </w:trPr>
        <w:tc>
          <w:tcPr>
            <w:tcW w:w="1259" w:type="dxa"/>
            <w:shd w:val="clear" w:color="auto" w:fill="E7E6E6" w:themeFill="background2"/>
          </w:tcPr>
          <w:p w14:paraId="00A3A7E9" w14:textId="6D178B33" w:rsidR="00943761" w:rsidRPr="009C78D9" w:rsidRDefault="00943761" w:rsidP="00943761">
            <w:pPr>
              <w:rPr>
                <w:b/>
                <w:bCs/>
              </w:rPr>
            </w:pPr>
            <w:r w:rsidRPr="009C78D9">
              <w:rPr>
                <w:b/>
                <w:bCs/>
              </w:rPr>
              <w:t>P</w:t>
            </w:r>
          </w:p>
        </w:tc>
        <w:tc>
          <w:tcPr>
            <w:tcW w:w="1259" w:type="dxa"/>
            <w:shd w:val="clear" w:color="auto" w:fill="E7E6E6" w:themeFill="background2"/>
          </w:tcPr>
          <w:p w14:paraId="216D47B3" w14:textId="3B441BCA" w:rsidR="00943761" w:rsidRPr="009C78D9" w:rsidRDefault="00943761" w:rsidP="00943761">
            <w:pPr>
              <w:rPr>
                <w:b/>
                <w:bCs/>
              </w:rPr>
            </w:pPr>
            <w:r w:rsidRPr="009C78D9">
              <w:rPr>
                <w:b/>
                <w:bCs/>
              </w:rPr>
              <w:t>RCA</w:t>
            </w:r>
          </w:p>
        </w:tc>
        <w:tc>
          <w:tcPr>
            <w:tcW w:w="1259" w:type="dxa"/>
            <w:shd w:val="clear" w:color="auto" w:fill="E7E6E6" w:themeFill="background2"/>
          </w:tcPr>
          <w:p w14:paraId="6647CF1E" w14:textId="61D69875" w:rsidR="00943761" w:rsidRPr="009C78D9" w:rsidRDefault="00943761" w:rsidP="00943761">
            <w:pPr>
              <w:rPr>
                <w:b/>
                <w:bCs/>
              </w:rPr>
            </w:pPr>
            <w:r w:rsidRPr="009C78D9">
              <w:rPr>
                <w:b/>
                <w:bCs/>
              </w:rPr>
              <w:t>LCX</w:t>
            </w:r>
          </w:p>
        </w:tc>
        <w:tc>
          <w:tcPr>
            <w:tcW w:w="1520" w:type="dxa"/>
            <w:shd w:val="clear" w:color="auto" w:fill="E7E6E6" w:themeFill="background2"/>
            <w:noWrap/>
            <w:hideMark/>
          </w:tcPr>
          <w:p w14:paraId="1E4CD8BB" w14:textId="15CD8F38" w:rsidR="00943761" w:rsidRPr="009C78D9" w:rsidRDefault="00943761" w:rsidP="00943761">
            <w:pPr>
              <w:rPr>
                <w:b/>
                <w:bCs/>
              </w:rPr>
            </w:pPr>
            <w:r w:rsidRPr="009C78D9">
              <w:rPr>
                <w:b/>
                <w:bCs/>
              </w:rPr>
              <w:t>LAD</w:t>
            </w:r>
          </w:p>
        </w:tc>
        <w:tc>
          <w:tcPr>
            <w:tcW w:w="1989" w:type="dxa"/>
            <w:shd w:val="clear" w:color="auto" w:fill="E7E6E6" w:themeFill="background2"/>
          </w:tcPr>
          <w:p w14:paraId="0CAAA10F" w14:textId="77777777" w:rsidR="00943761" w:rsidRPr="009C78D9" w:rsidRDefault="00943761" w:rsidP="00943761">
            <w:pPr>
              <w:rPr>
                <w:b/>
                <w:bCs/>
              </w:rPr>
            </w:pPr>
          </w:p>
        </w:tc>
      </w:tr>
      <w:tr w:rsidR="00943761" w:rsidRPr="00F45CA5" w14:paraId="026FE821" w14:textId="77777777" w:rsidTr="00943761">
        <w:trPr>
          <w:trHeight w:val="285"/>
        </w:trPr>
        <w:tc>
          <w:tcPr>
            <w:tcW w:w="1259" w:type="dxa"/>
          </w:tcPr>
          <w:p w14:paraId="5A0C298A" w14:textId="77777777" w:rsidR="00943761" w:rsidRPr="00F45CA5" w:rsidRDefault="00943761" w:rsidP="00943761"/>
        </w:tc>
        <w:tc>
          <w:tcPr>
            <w:tcW w:w="1259" w:type="dxa"/>
          </w:tcPr>
          <w:p w14:paraId="1FA26C26" w14:textId="3EEADC64" w:rsidR="00943761" w:rsidRPr="00F45CA5" w:rsidRDefault="00943761" w:rsidP="00943761">
            <w:r w:rsidRPr="00F45CA5">
              <w:t>292</w:t>
            </w:r>
          </w:p>
        </w:tc>
        <w:tc>
          <w:tcPr>
            <w:tcW w:w="1259" w:type="dxa"/>
          </w:tcPr>
          <w:p w14:paraId="4B60ADCA" w14:textId="3D8608CB" w:rsidR="00943761" w:rsidRPr="00F45CA5" w:rsidRDefault="00943761" w:rsidP="00943761">
            <w:r w:rsidRPr="00F45CA5">
              <w:t>121</w:t>
            </w:r>
          </w:p>
        </w:tc>
        <w:tc>
          <w:tcPr>
            <w:tcW w:w="1520" w:type="dxa"/>
            <w:noWrap/>
            <w:hideMark/>
          </w:tcPr>
          <w:p w14:paraId="2327264A" w14:textId="24381779" w:rsidR="00943761" w:rsidRPr="00F45CA5" w:rsidRDefault="00943761" w:rsidP="00943761">
            <w:r w:rsidRPr="00F45CA5">
              <w:t>470</w:t>
            </w:r>
          </w:p>
        </w:tc>
        <w:tc>
          <w:tcPr>
            <w:tcW w:w="1989" w:type="dxa"/>
          </w:tcPr>
          <w:p w14:paraId="31B30505" w14:textId="03A94304" w:rsidR="00943761" w:rsidRPr="00F45CA5" w:rsidRDefault="007E6391" w:rsidP="00943761">
            <w:r>
              <w:t>Number of Patients</w:t>
            </w:r>
          </w:p>
        </w:tc>
      </w:tr>
      <w:tr w:rsidR="00943761" w:rsidRPr="00F45CA5" w14:paraId="3AC969D1" w14:textId="77777777" w:rsidTr="00943761">
        <w:trPr>
          <w:trHeight w:val="285"/>
        </w:trPr>
        <w:tc>
          <w:tcPr>
            <w:tcW w:w="1259" w:type="dxa"/>
          </w:tcPr>
          <w:p w14:paraId="326F723C" w14:textId="5315B128" w:rsidR="00943761" w:rsidRPr="00F45CA5" w:rsidRDefault="00943761" w:rsidP="00943761">
            <w:r w:rsidRPr="00F45CA5">
              <w:t>0.132</w:t>
            </w:r>
          </w:p>
        </w:tc>
        <w:tc>
          <w:tcPr>
            <w:tcW w:w="1259" w:type="dxa"/>
          </w:tcPr>
          <w:p w14:paraId="787E33EC" w14:textId="023A3AA7" w:rsidR="00943761" w:rsidRPr="00F45CA5" w:rsidRDefault="00943761" w:rsidP="00943761">
            <w:r w:rsidRPr="00F45CA5">
              <w:t>83 (28.4)</w:t>
            </w:r>
          </w:p>
        </w:tc>
        <w:tc>
          <w:tcPr>
            <w:tcW w:w="1259" w:type="dxa"/>
          </w:tcPr>
          <w:p w14:paraId="04F1523E" w14:textId="04906496" w:rsidR="00943761" w:rsidRPr="00F45CA5" w:rsidRDefault="00943761" w:rsidP="00943761">
            <w:r w:rsidRPr="00F45CA5">
              <w:t>38 (31.4)</w:t>
            </w:r>
          </w:p>
        </w:tc>
        <w:tc>
          <w:tcPr>
            <w:tcW w:w="1520" w:type="dxa"/>
            <w:noWrap/>
            <w:hideMark/>
          </w:tcPr>
          <w:p w14:paraId="30333402" w14:textId="0E1B9FA9" w:rsidR="00943761" w:rsidRPr="00F45CA5" w:rsidRDefault="00943761" w:rsidP="00943761">
            <w:r w:rsidRPr="00F45CA5">
              <w:t>111 (23.6)</w:t>
            </w:r>
          </w:p>
        </w:tc>
        <w:tc>
          <w:tcPr>
            <w:tcW w:w="1989" w:type="dxa"/>
          </w:tcPr>
          <w:p w14:paraId="5E51A91C" w14:textId="6A50A0F5" w:rsidR="00943761" w:rsidRPr="00F45CA5" w:rsidRDefault="00943761" w:rsidP="00943761">
            <w:r w:rsidRPr="00F45CA5">
              <w:t>DM (%)</w:t>
            </w:r>
          </w:p>
        </w:tc>
      </w:tr>
      <w:tr w:rsidR="00943761" w:rsidRPr="00F45CA5" w14:paraId="2921F9B1" w14:textId="77777777" w:rsidTr="00943761">
        <w:trPr>
          <w:trHeight w:val="285"/>
        </w:trPr>
        <w:tc>
          <w:tcPr>
            <w:tcW w:w="1259" w:type="dxa"/>
          </w:tcPr>
          <w:p w14:paraId="35BA668D" w14:textId="0EE8DA75" w:rsidR="00943761" w:rsidRPr="00F45CA5" w:rsidRDefault="00943761" w:rsidP="00943761">
            <w:r w:rsidRPr="00F45CA5">
              <w:t>0.32</w:t>
            </w:r>
          </w:p>
        </w:tc>
        <w:tc>
          <w:tcPr>
            <w:tcW w:w="1259" w:type="dxa"/>
          </w:tcPr>
          <w:p w14:paraId="4AFCEF49" w14:textId="1611806B" w:rsidR="00943761" w:rsidRPr="00F45CA5" w:rsidRDefault="00943761" w:rsidP="00943761">
            <w:r w:rsidRPr="00F45CA5">
              <w:t>80.19 (26.19)</w:t>
            </w:r>
          </w:p>
        </w:tc>
        <w:tc>
          <w:tcPr>
            <w:tcW w:w="1259" w:type="dxa"/>
          </w:tcPr>
          <w:p w14:paraId="6C9F523E" w14:textId="7AB2BAEF" w:rsidR="00943761" w:rsidRPr="00F45CA5" w:rsidRDefault="00943761" w:rsidP="00943761">
            <w:r w:rsidRPr="00F45CA5">
              <w:t>83.07 (28.36)</w:t>
            </w:r>
          </w:p>
        </w:tc>
        <w:tc>
          <w:tcPr>
            <w:tcW w:w="1520" w:type="dxa"/>
            <w:noWrap/>
            <w:hideMark/>
          </w:tcPr>
          <w:p w14:paraId="3757C25F" w14:textId="34D2EEBF" w:rsidR="00943761" w:rsidRPr="00F45CA5" w:rsidRDefault="00943761" w:rsidP="00943761">
            <w:r w:rsidRPr="00F45CA5">
              <w:t>79.17 (24.05)</w:t>
            </w:r>
          </w:p>
        </w:tc>
        <w:tc>
          <w:tcPr>
            <w:tcW w:w="1989" w:type="dxa"/>
          </w:tcPr>
          <w:p w14:paraId="66BE33B3" w14:textId="4FE81906" w:rsidR="00943761" w:rsidRPr="00F45CA5" w:rsidRDefault="00943761" w:rsidP="00943761">
            <w:r w:rsidRPr="00F45CA5">
              <w:t>EGFR (mean (SD))</w:t>
            </w:r>
          </w:p>
        </w:tc>
      </w:tr>
      <w:tr w:rsidR="00943761" w:rsidRPr="00F45CA5" w14:paraId="5CD7C681" w14:textId="77777777" w:rsidTr="00943761">
        <w:trPr>
          <w:trHeight w:val="285"/>
        </w:trPr>
        <w:tc>
          <w:tcPr>
            <w:tcW w:w="1259" w:type="dxa"/>
          </w:tcPr>
          <w:p w14:paraId="45D72329" w14:textId="38783F0C" w:rsidR="00943761" w:rsidRPr="00F45CA5" w:rsidRDefault="00943761" w:rsidP="00943761">
            <w:r w:rsidRPr="00F45CA5">
              <w:t>0.889</w:t>
            </w:r>
          </w:p>
        </w:tc>
        <w:tc>
          <w:tcPr>
            <w:tcW w:w="1259" w:type="dxa"/>
          </w:tcPr>
          <w:p w14:paraId="696CBDD3" w14:textId="78176F58" w:rsidR="00943761" w:rsidRPr="00F45CA5" w:rsidRDefault="00943761" w:rsidP="00943761">
            <w:r w:rsidRPr="00F45CA5">
              <w:t>61.75 (12.00)</w:t>
            </w:r>
          </w:p>
        </w:tc>
        <w:tc>
          <w:tcPr>
            <w:tcW w:w="1259" w:type="dxa"/>
          </w:tcPr>
          <w:p w14:paraId="54699D26" w14:textId="6A83300C" w:rsidR="00943761" w:rsidRPr="00F45CA5" w:rsidRDefault="00943761" w:rsidP="00943761">
            <w:r w:rsidRPr="00F45CA5">
              <w:t>61.17 (13.19)</w:t>
            </w:r>
          </w:p>
        </w:tc>
        <w:tc>
          <w:tcPr>
            <w:tcW w:w="1520" w:type="dxa"/>
            <w:noWrap/>
            <w:hideMark/>
          </w:tcPr>
          <w:p w14:paraId="75785666" w14:textId="6580C079" w:rsidR="00943761" w:rsidRPr="00F45CA5" w:rsidRDefault="00943761" w:rsidP="00943761">
            <w:r w:rsidRPr="00F45CA5">
              <w:t>61.38 (13.26)</w:t>
            </w:r>
          </w:p>
        </w:tc>
        <w:tc>
          <w:tcPr>
            <w:tcW w:w="1989" w:type="dxa"/>
          </w:tcPr>
          <w:p w14:paraId="0391F57E" w14:textId="1614E0B6" w:rsidR="00943761" w:rsidRPr="00F45CA5" w:rsidRDefault="00943761" w:rsidP="00943761">
            <w:r w:rsidRPr="00F45CA5">
              <w:t>Age (mean (SD))</w:t>
            </w:r>
          </w:p>
        </w:tc>
      </w:tr>
      <w:tr w:rsidR="00943761" w:rsidRPr="00F45CA5" w14:paraId="53C5855C" w14:textId="77777777" w:rsidTr="00943761">
        <w:trPr>
          <w:trHeight w:val="285"/>
        </w:trPr>
        <w:tc>
          <w:tcPr>
            <w:tcW w:w="1259" w:type="dxa"/>
          </w:tcPr>
          <w:p w14:paraId="516D7E2C" w14:textId="361787D1" w:rsidR="00943761" w:rsidRPr="00F45CA5" w:rsidRDefault="00943761" w:rsidP="00943761">
            <w:r w:rsidRPr="00F45CA5">
              <w:t>0.204</w:t>
            </w:r>
          </w:p>
        </w:tc>
        <w:tc>
          <w:tcPr>
            <w:tcW w:w="1259" w:type="dxa"/>
          </w:tcPr>
          <w:p w14:paraId="708E2D08" w14:textId="6D622F5C" w:rsidR="00943761" w:rsidRPr="00F45CA5" w:rsidRDefault="00943761" w:rsidP="00943761">
            <w:r w:rsidRPr="00F45CA5">
              <w:t>1</w:t>
            </w:r>
            <w:r w:rsidR="00F8557D">
              <w:t>55</w:t>
            </w:r>
            <w:r w:rsidRPr="00F45CA5">
              <w:t>(</w:t>
            </w:r>
            <w:r w:rsidR="00F8557D">
              <w:t>53.1</w:t>
            </w:r>
            <w:r w:rsidRPr="00F45CA5">
              <w:t>)</w:t>
            </w:r>
          </w:p>
        </w:tc>
        <w:tc>
          <w:tcPr>
            <w:tcW w:w="1259" w:type="dxa"/>
          </w:tcPr>
          <w:p w14:paraId="15D1DEAD" w14:textId="5E664004" w:rsidR="00943761" w:rsidRPr="00F45CA5" w:rsidRDefault="00F8557D" w:rsidP="00943761">
            <w:r>
              <w:t>63</w:t>
            </w:r>
            <w:r w:rsidR="00943761" w:rsidRPr="00F45CA5">
              <w:t xml:space="preserve"> (</w:t>
            </w:r>
            <w:r>
              <w:t>52.1</w:t>
            </w:r>
            <w:r w:rsidR="00943761" w:rsidRPr="00F45CA5">
              <w:t>)</w:t>
            </w:r>
          </w:p>
        </w:tc>
        <w:tc>
          <w:tcPr>
            <w:tcW w:w="1520" w:type="dxa"/>
            <w:noWrap/>
            <w:hideMark/>
          </w:tcPr>
          <w:p w14:paraId="2CC8AE96" w14:textId="6AEE038B" w:rsidR="00943761" w:rsidRPr="00F45CA5" w:rsidRDefault="00943761" w:rsidP="00943761">
            <w:r w:rsidRPr="00F45CA5">
              <w:t>2</w:t>
            </w:r>
            <w:r w:rsidR="00947AA1">
              <w:t>20</w:t>
            </w:r>
            <w:r w:rsidRPr="00F45CA5">
              <w:t xml:space="preserve"> (</w:t>
            </w:r>
            <w:r w:rsidR="00947AA1">
              <w:t>46.8</w:t>
            </w:r>
            <w:r w:rsidRPr="00F45CA5">
              <w:t>)</w:t>
            </w:r>
          </w:p>
        </w:tc>
        <w:tc>
          <w:tcPr>
            <w:tcW w:w="1989" w:type="dxa"/>
          </w:tcPr>
          <w:p w14:paraId="7F982D62" w14:textId="1DA9FF1D" w:rsidR="00943761" w:rsidRPr="00F45CA5" w:rsidRDefault="0031476C" w:rsidP="00943761">
            <w:r>
              <w:t>H</w:t>
            </w:r>
            <w:r w:rsidR="00943761" w:rsidRPr="00F45CA5">
              <w:t>yperlipidemia (%)</w:t>
            </w:r>
          </w:p>
        </w:tc>
      </w:tr>
      <w:tr w:rsidR="00943761" w:rsidRPr="00F45CA5" w14:paraId="549344D8" w14:textId="77777777" w:rsidTr="00943761">
        <w:trPr>
          <w:trHeight w:val="285"/>
        </w:trPr>
        <w:tc>
          <w:tcPr>
            <w:tcW w:w="1259" w:type="dxa"/>
          </w:tcPr>
          <w:p w14:paraId="0BE8C002" w14:textId="790D92B2" w:rsidR="00943761" w:rsidRPr="00F45CA5" w:rsidRDefault="00943761" w:rsidP="00943761">
            <w:r w:rsidRPr="00F45CA5">
              <w:t>0.151</w:t>
            </w:r>
          </w:p>
        </w:tc>
        <w:tc>
          <w:tcPr>
            <w:tcW w:w="1259" w:type="dxa"/>
          </w:tcPr>
          <w:p w14:paraId="7B1AD448" w14:textId="18C1C04F" w:rsidR="00943761" w:rsidRPr="00F45CA5" w:rsidRDefault="00943761" w:rsidP="00943761">
            <w:r w:rsidRPr="00F45CA5">
              <w:t>155 (53.4)</w:t>
            </w:r>
          </w:p>
        </w:tc>
        <w:tc>
          <w:tcPr>
            <w:tcW w:w="1259" w:type="dxa"/>
          </w:tcPr>
          <w:p w14:paraId="09BB4AB5" w14:textId="09D35822" w:rsidR="00943761" w:rsidRPr="00F45CA5" w:rsidRDefault="00943761" w:rsidP="00943761">
            <w:r w:rsidRPr="00F45CA5">
              <w:t>65 (54.2)</w:t>
            </w:r>
          </w:p>
        </w:tc>
        <w:tc>
          <w:tcPr>
            <w:tcW w:w="1520" w:type="dxa"/>
            <w:noWrap/>
            <w:hideMark/>
          </w:tcPr>
          <w:p w14:paraId="41A9EE7D" w14:textId="6122A28B" w:rsidR="00943761" w:rsidRPr="00F45CA5" w:rsidRDefault="00943761" w:rsidP="00943761">
            <w:r w:rsidRPr="00F45CA5">
              <w:t>217 (47.1)</w:t>
            </w:r>
          </w:p>
        </w:tc>
        <w:tc>
          <w:tcPr>
            <w:tcW w:w="1989" w:type="dxa"/>
          </w:tcPr>
          <w:p w14:paraId="605266D2" w14:textId="7E50BF5D" w:rsidR="00943761" w:rsidRPr="00F45CA5" w:rsidRDefault="007E6391" w:rsidP="00943761">
            <w:r>
              <w:t>S</w:t>
            </w:r>
            <w:r w:rsidR="00943761" w:rsidRPr="00F45CA5">
              <w:t>moker (%)</w:t>
            </w:r>
          </w:p>
        </w:tc>
      </w:tr>
      <w:tr w:rsidR="00943761" w:rsidRPr="00F45CA5" w14:paraId="74FBB7BE" w14:textId="77777777" w:rsidTr="00943761">
        <w:trPr>
          <w:trHeight w:val="285"/>
        </w:trPr>
        <w:tc>
          <w:tcPr>
            <w:tcW w:w="1259" w:type="dxa"/>
          </w:tcPr>
          <w:p w14:paraId="72A152B2" w14:textId="5BFB6419" w:rsidR="00943761" w:rsidRPr="00F45CA5" w:rsidRDefault="00943761" w:rsidP="00943761">
            <w:r w:rsidRPr="00F45CA5">
              <w:t>0.339</w:t>
            </w:r>
          </w:p>
        </w:tc>
        <w:tc>
          <w:tcPr>
            <w:tcW w:w="1259" w:type="dxa"/>
          </w:tcPr>
          <w:p w14:paraId="31EE6FD3" w14:textId="563C0546" w:rsidR="00943761" w:rsidRPr="00F45CA5" w:rsidRDefault="00943761" w:rsidP="00943761">
            <w:r w:rsidRPr="00F45CA5">
              <w:t>137 (46.9)</w:t>
            </w:r>
          </w:p>
        </w:tc>
        <w:tc>
          <w:tcPr>
            <w:tcW w:w="1259" w:type="dxa"/>
          </w:tcPr>
          <w:p w14:paraId="045D09C7" w14:textId="1A3EB48D" w:rsidR="00943761" w:rsidRPr="00F45CA5" w:rsidRDefault="00943761" w:rsidP="00943761">
            <w:r w:rsidRPr="00F45CA5">
              <w:t>56 (46.7)</w:t>
            </w:r>
          </w:p>
        </w:tc>
        <w:tc>
          <w:tcPr>
            <w:tcW w:w="1520" w:type="dxa"/>
            <w:noWrap/>
            <w:hideMark/>
          </w:tcPr>
          <w:p w14:paraId="101D082E" w14:textId="2E81488A" w:rsidR="00943761" w:rsidRPr="00F45CA5" w:rsidRDefault="00943761" w:rsidP="00943761">
            <w:r w:rsidRPr="00F45CA5">
              <w:t>197 (41.9)</w:t>
            </w:r>
          </w:p>
        </w:tc>
        <w:tc>
          <w:tcPr>
            <w:tcW w:w="1989" w:type="dxa"/>
          </w:tcPr>
          <w:p w14:paraId="22AD31BE" w14:textId="323BD1BD" w:rsidR="00943761" w:rsidRPr="00F45CA5" w:rsidRDefault="00943761" w:rsidP="00943761">
            <w:r w:rsidRPr="00F45CA5">
              <w:t>HTN (%)</w:t>
            </w:r>
          </w:p>
        </w:tc>
      </w:tr>
      <w:tr w:rsidR="00943761" w:rsidRPr="00F45CA5" w14:paraId="423ECE81" w14:textId="77777777" w:rsidTr="00943761">
        <w:trPr>
          <w:trHeight w:val="285"/>
        </w:trPr>
        <w:tc>
          <w:tcPr>
            <w:tcW w:w="1259" w:type="dxa"/>
          </w:tcPr>
          <w:p w14:paraId="35EDF4C5" w14:textId="57A32160" w:rsidR="00943761" w:rsidRPr="00F45CA5" w:rsidRDefault="00943761" w:rsidP="00943761">
            <w:r w:rsidRPr="00F45CA5">
              <w:t>0.578</w:t>
            </w:r>
          </w:p>
        </w:tc>
        <w:tc>
          <w:tcPr>
            <w:tcW w:w="1259" w:type="dxa"/>
          </w:tcPr>
          <w:p w14:paraId="04D3E776" w14:textId="28443CA3" w:rsidR="00943761" w:rsidRPr="00F45CA5" w:rsidRDefault="00943761" w:rsidP="00943761">
            <w:r w:rsidRPr="00F45CA5">
              <w:t>51 (17.5)</w:t>
            </w:r>
          </w:p>
        </w:tc>
        <w:tc>
          <w:tcPr>
            <w:tcW w:w="1259" w:type="dxa"/>
          </w:tcPr>
          <w:p w14:paraId="1DCF3072" w14:textId="1F9BC554" w:rsidR="00943761" w:rsidRPr="00F45CA5" w:rsidRDefault="00943761" w:rsidP="00943761">
            <w:r w:rsidRPr="00F45CA5">
              <w:t>20 (16.5)</w:t>
            </w:r>
          </w:p>
        </w:tc>
        <w:tc>
          <w:tcPr>
            <w:tcW w:w="1520" w:type="dxa"/>
            <w:noWrap/>
            <w:hideMark/>
          </w:tcPr>
          <w:p w14:paraId="58DD3232" w14:textId="1B19F767" w:rsidR="00943761" w:rsidRPr="00F45CA5" w:rsidRDefault="00943761" w:rsidP="00943761">
            <w:r w:rsidRPr="00F45CA5">
              <w:t>69 (14.7)</w:t>
            </w:r>
          </w:p>
        </w:tc>
        <w:tc>
          <w:tcPr>
            <w:tcW w:w="1989" w:type="dxa"/>
          </w:tcPr>
          <w:p w14:paraId="3EC7D283" w14:textId="3BEA075E" w:rsidR="00943761" w:rsidRPr="00F45CA5" w:rsidRDefault="00A72DC1" w:rsidP="00943761">
            <w:r w:rsidRPr="00F45CA5">
              <w:t>P</w:t>
            </w:r>
            <w:r w:rsidR="00943761" w:rsidRPr="00F45CA5">
              <w:t>ast</w:t>
            </w:r>
            <w:r>
              <w:t xml:space="preserve"> </w:t>
            </w:r>
            <w:r w:rsidR="00943761" w:rsidRPr="00F45CA5">
              <w:t>Mi (%)</w:t>
            </w:r>
          </w:p>
        </w:tc>
      </w:tr>
      <w:tr w:rsidR="00943761" w:rsidRPr="00F45CA5" w14:paraId="6FA09FB3" w14:textId="77777777" w:rsidTr="00943761">
        <w:trPr>
          <w:trHeight w:val="285"/>
        </w:trPr>
        <w:tc>
          <w:tcPr>
            <w:tcW w:w="1259" w:type="dxa"/>
          </w:tcPr>
          <w:p w14:paraId="7181B0FF" w14:textId="5CD70E1B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177021F9" w14:textId="41451A4B" w:rsidR="00943761" w:rsidRPr="00F45CA5" w:rsidRDefault="00943761" w:rsidP="00943761">
            <w:r w:rsidRPr="00F45CA5">
              <w:t>49.17 (6.97)</w:t>
            </w:r>
          </w:p>
        </w:tc>
        <w:tc>
          <w:tcPr>
            <w:tcW w:w="1259" w:type="dxa"/>
          </w:tcPr>
          <w:p w14:paraId="12BB75A0" w14:textId="0CCEB851" w:rsidR="00943761" w:rsidRPr="00F45CA5" w:rsidRDefault="00943761" w:rsidP="00943761">
            <w:r w:rsidRPr="00F45CA5">
              <w:t>48.62 (6.03)</w:t>
            </w:r>
          </w:p>
        </w:tc>
        <w:tc>
          <w:tcPr>
            <w:tcW w:w="1520" w:type="dxa"/>
            <w:noWrap/>
            <w:hideMark/>
          </w:tcPr>
          <w:p w14:paraId="518DADFE" w14:textId="5FCF2DBB" w:rsidR="00943761" w:rsidRPr="00F45CA5" w:rsidRDefault="00943761" w:rsidP="00943761">
            <w:r w:rsidRPr="00F45CA5">
              <w:t>43.46 (7.77)</w:t>
            </w:r>
          </w:p>
        </w:tc>
        <w:tc>
          <w:tcPr>
            <w:tcW w:w="1989" w:type="dxa"/>
          </w:tcPr>
          <w:p w14:paraId="483F1171" w14:textId="692DFDD4" w:rsidR="00943761" w:rsidRPr="00F45CA5" w:rsidRDefault="00943761" w:rsidP="00943761">
            <w:r w:rsidRPr="00F45CA5">
              <w:t>EF (mean (SD))</w:t>
            </w:r>
          </w:p>
        </w:tc>
      </w:tr>
      <w:tr w:rsidR="00943761" w:rsidRPr="00F45CA5" w14:paraId="3A516693" w14:textId="77777777" w:rsidTr="00943761">
        <w:trPr>
          <w:trHeight w:val="285"/>
        </w:trPr>
        <w:tc>
          <w:tcPr>
            <w:tcW w:w="1259" w:type="dxa"/>
          </w:tcPr>
          <w:p w14:paraId="07176C68" w14:textId="130E8C16" w:rsidR="00943761" w:rsidRPr="00F45CA5" w:rsidRDefault="00943761" w:rsidP="00943761">
            <w:r w:rsidRPr="00F45CA5">
              <w:lastRenderedPageBreak/>
              <w:t>0.071</w:t>
            </w:r>
          </w:p>
        </w:tc>
        <w:tc>
          <w:tcPr>
            <w:tcW w:w="1259" w:type="dxa"/>
          </w:tcPr>
          <w:p w14:paraId="28A676A6" w14:textId="3020DD7E" w:rsidR="00943761" w:rsidRPr="00F45CA5" w:rsidRDefault="00943761" w:rsidP="00943761">
            <w:r w:rsidRPr="00F45CA5">
              <w:t>407.01 (34.93)</w:t>
            </w:r>
          </w:p>
        </w:tc>
        <w:tc>
          <w:tcPr>
            <w:tcW w:w="1259" w:type="dxa"/>
          </w:tcPr>
          <w:p w14:paraId="503B8A07" w14:textId="371DA388" w:rsidR="00943761" w:rsidRPr="00F45CA5" w:rsidRDefault="00943761" w:rsidP="00943761">
            <w:r w:rsidRPr="00F45CA5">
              <w:t>405.21 (44.81)</w:t>
            </w:r>
          </w:p>
        </w:tc>
        <w:tc>
          <w:tcPr>
            <w:tcW w:w="1520" w:type="dxa"/>
            <w:noWrap/>
            <w:hideMark/>
          </w:tcPr>
          <w:p w14:paraId="3A2ECBE9" w14:textId="4AC47851" w:rsidR="00943761" w:rsidRPr="00F45CA5" w:rsidRDefault="00943761" w:rsidP="00943761">
            <w:r w:rsidRPr="00F45CA5">
              <w:t>399.89 (46.53)</w:t>
            </w:r>
          </w:p>
        </w:tc>
        <w:tc>
          <w:tcPr>
            <w:tcW w:w="1989" w:type="dxa"/>
          </w:tcPr>
          <w:p w14:paraId="58EFFB6E" w14:textId="153201E3" w:rsidR="00943761" w:rsidRPr="00F45CA5" w:rsidRDefault="00A72DC1" w:rsidP="00943761">
            <w:r w:rsidRPr="00F45CA5">
              <w:t>M</w:t>
            </w:r>
            <w:r w:rsidR="00943761" w:rsidRPr="00F45CA5">
              <w:t>in</w:t>
            </w:r>
            <w:r>
              <w:t>imum QTc</w:t>
            </w:r>
            <w:r w:rsidR="00943761" w:rsidRPr="00F45CA5">
              <w:t xml:space="preserve"> (mean (SD))</w:t>
            </w:r>
          </w:p>
        </w:tc>
      </w:tr>
      <w:tr w:rsidR="00943761" w:rsidRPr="00F45CA5" w14:paraId="3452B6F7" w14:textId="77777777" w:rsidTr="00943761">
        <w:trPr>
          <w:trHeight w:val="285"/>
        </w:trPr>
        <w:tc>
          <w:tcPr>
            <w:tcW w:w="1259" w:type="dxa"/>
          </w:tcPr>
          <w:p w14:paraId="23CE4E5A" w14:textId="77DDF8C5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3CA09AA1" w14:textId="199DA125" w:rsidR="00943761" w:rsidRPr="00F45CA5" w:rsidRDefault="00943761" w:rsidP="00943761">
            <w:r w:rsidRPr="00F45CA5">
              <w:t>446.33 (30.38)</w:t>
            </w:r>
          </w:p>
        </w:tc>
        <w:tc>
          <w:tcPr>
            <w:tcW w:w="1259" w:type="dxa"/>
          </w:tcPr>
          <w:p w14:paraId="6B1B102F" w14:textId="67903F03" w:rsidR="00943761" w:rsidRPr="00F45CA5" w:rsidRDefault="00943761" w:rsidP="00943761">
            <w:r w:rsidRPr="00F45CA5">
              <w:t>452.26 (41.02)</w:t>
            </w:r>
          </w:p>
        </w:tc>
        <w:tc>
          <w:tcPr>
            <w:tcW w:w="1520" w:type="dxa"/>
            <w:noWrap/>
            <w:hideMark/>
          </w:tcPr>
          <w:p w14:paraId="1E622617" w14:textId="72FA7335" w:rsidR="00943761" w:rsidRPr="00F45CA5" w:rsidRDefault="00943761" w:rsidP="00943761">
            <w:r w:rsidRPr="00F45CA5">
              <w:t>463.54 (37.52)</w:t>
            </w:r>
          </w:p>
        </w:tc>
        <w:tc>
          <w:tcPr>
            <w:tcW w:w="1989" w:type="dxa"/>
          </w:tcPr>
          <w:p w14:paraId="16B92C4D" w14:textId="7D77C825" w:rsidR="00943761" w:rsidRPr="00F45CA5" w:rsidRDefault="00A72DC1" w:rsidP="00943761">
            <w:r>
              <w:t>Maximum QTc</w:t>
            </w:r>
            <w:r w:rsidR="00943761" w:rsidRPr="00F45CA5">
              <w:t xml:space="preserve"> (mean (SD))</w:t>
            </w:r>
          </w:p>
        </w:tc>
      </w:tr>
      <w:tr w:rsidR="00943761" w:rsidRPr="00F45CA5" w14:paraId="01B164A9" w14:textId="77777777" w:rsidTr="00943761">
        <w:trPr>
          <w:trHeight w:val="285"/>
        </w:trPr>
        <w:tc>
          <w:tcPr>
            <w:tcW w:w="1259" w:type="dxa"/>
          </w:tcPr>
          <w:p w14:paraId="18C7C1F8" w14:textId="4F3BBA6B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4268F819" w14:textId="416B7AA1" w:rsidR="00943761" w:rsidRPr="00F45CA5" w:rsidRDefault="00943761" w:rsidP="00943761">
            <w:r w:rsidRPr="00F45CA5">
              <w:t>39.32 (37.27)</w:t>
            </w:r>
          </w:p>
        </w:tc>
        <w:tc>
          <w:tcPr>
            <w:tcW w:w="1259" w:type="dxa"/>
          </w:tcPr>
          <w:p w14:paraId="692BBCEC" w14:textId="02D74D93" w:rsidR="00943761" w:rsidRPr="00F45CA5" w:rsidRDefault="00943761" w:rsidP="00943761">
            <w:r w:rsidRPr="00F45CA5">
              <w:t>47.06 (52.22)</w:t>
            </w:r>
          </w:p>
        </w:tc>
        <w:tc>
          <w:tcPr>
            <w:tcW w:w="1520" w:type="dxa"/>
            <w:noWrap/>
            <w:hideMark/>
          </w:tcPr>
          <w:p w14:paraId="51712C51" w14:textId="05874F39" w:rsidR="00943761" w:rsidRPr="00F45CA5" w:rsidRDefault="00943761" w:rsidP="00943761">
            <w:r w:rsidRPr="00F45CA5">
              <w:t>63.65 (48.00)</w:t>
            </w:r>
          </w:p>
        </w:tc>
        <w:tc>
          <w:tcPr>
            <w:tcW w:w="1989" w:type="dxa"/>
          </w:tcPr>
          <w:p w14:paraId="6DCB3795" w14:textId="589A50E5" w:rsidR="00943761" w:rsidRPr="00F45CA5" w:rsidRDefault="00A72DC1" w:rsidP="00943761">
            <w:r>
              <w:t>D</w:t>
            </w:r>
            <w:r w:rsidR="00943761" w:rsidRPr="00F45CA5">
              <w:t>elta (mean (SD))</w:t>
            </w:r>
          </w:p>
        </w:tc>
      </w:tr>
      <w:tr w:rsidR="00943761" w:rsidRPr="00F45CA5" w14:paraId="213AA1C3" w14:textId="77777777" w:rsidTr="00943761">
        <w:trPr>
          <w:trHeight w:val="285"/>
        </w:trPr>
        <w:tc>
          <w:tcPr>
            <w:tcW w:w="1259" w:type="dxa"/>
          </w:tcPr>
          <w:p w14:paraId="55ECD631" w14:textId="534C5192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79E208F6" w14:textId="31E23B23" w:rsidR="00943761" w:rsidRPr="00F45CA5" w:rsidRDefault="00943761" w:rsidP="00943761">
            <w:r w:rsidRPr="00F45CA5">
              <w:t>-1.08 (0.70)</w:t>
            </w:r>
          </w:p>
        </w:tc>
        <w:tc>
          <w:tcPr>
            <w:tcW w:w="1259" w:type="dxa"/>
          </w:tcPr>
          <w:p w14:paraId="4ABBCD79" w14:textId="148BE56A" w:rsidR="00943761" w:rsidRPr="00F45CA5" w:rsidRDefault="00943761" w:rsidP="00943761">
            <w:r w:rsidRPr="00F45CA5">
              <w:t>-0.97 (0.67)</w:t>
            </w:r>
          </w:p>
        </w:tc>
        <w:tc>
          <w:tcPr>
            <w:tcW w:w="1520" w:type="dxa"/>
            <w:noWrap/>
            <w:hideMark/>
          </w:tcPr>
          <w:p w14:paraId="04D584FE" w14:textId="47E57A5B" w:rsidR="00943761" w:rsidRPr="00F45CA5" w:rsidRDefault="00943761" w:rsidP="00943761">
            <w:r w:rsidRPr="00F45CA5">
              <w:t>-0.72 (0.65)</w:t>
            </w:r>
          </w:p>
        </w:tc>
        <w:tc>
          <w:tcPr>
            <w:tcW w:w="1989" w:type="dxa"/>
          </w:tcPr>
          <w:p w14:paraId="7A5C83F3" w14:textId="1712AE84" w:rsidR="00943761" w:rsidRPr="00F45CA5" w:rsidRDefault="00A72DC1" w:rsidP="00943761">
            <w:r>
              <w:t>Q</w:t>
            </w:r>
            <w:r w:rsidR="00943761" w:rsidRPr="00F45CA5">
              <w:t>t</w:t>
            </w:r>
            <w:r>
              <w:t xml:space="preserve"> V</w:t>
            </w:r>
            <w:r w:rsidR="00943761" w:rsidRPr="00F45CA5">
              <w:t>ariability</w:t>
            </w:r>
            <w:r>
              <w:t xml:space="preserve"> I</w:t>
            </w:r>
            <w:r w:rsidR="00943761" w:rsidRPr="00F45CA5">
              <w:t>ndex (mean (SD))</w:t>
            </w:r>
          </w:p>
        </w:tc>
      </w:tr>
      <w:tr w:rsidR="00943761" w:rsidRPr="00F45CA5" w14:paraId="78461B7B" w14:textId="77777777" w:rsidTr="00943761">
        <w:trPr>
          <w:trHeight w:val="285"/>
        </w:trPr>
        <w:tc>
          <w:tcPr>
            <w:tcW w:w="1259" w:type="dxa"/>
          </w:tcPr>
          <w:p w14:paraId="49BCEE6A" w14:textId="4F03732C" w:rsidR="00943761" w:rsidRPr="00F45CA5" w:rsidRDefault="00943761" w:rsidP="00943761">
            <w:r w:rsidRPr="00F45CA5">
              <w:t>0.506</w:t>
            </w:r>
          </w:p>
        </w:tc>
        <w:tc>
          <w:tcPr>
            <w:tcW w:w="1259" w:type="dxa"/>
          </w:tcPr>
          <w:p w14:paraId="70132A41" w14:textId="5266476F" w:rsidR="00943761" w:rsidRPr="00F45CA5" w:rsidRDefault="00943761" w:rsidP="00943761">
            <w:r w:rsidRPr="00F45CA5">
              <w:t>203 (69.5)</w:t>
            </w:r>
          </w:p>
        </w:tc>
        <w:tc>
          <w:tcPr>
            <w:tcW w:w="1259" w:type="dxa"/>
          </w:tcPr>
          <w:p w14:paraId="538FFDE5" w14:textId="6E7997AE" w:rsidR="00943761" w:rsidRPr="00F45CA5" w:rsidRDefault="00943761" w:rsidP="00943761">
            <w:r w:rsidRPr="00F45CA5">
              <w:t>89 (73.6)</w:t>
            </w:r>
          </w:p>
        </w:tc>
        <w:tc>
          <w:tcPr>
            <w:tcW w:w="1520" w:type="dxa"/>
            <w:noWrap/>
            <w:hideMark/>
          </w:tcPr>
          <w:p w14:paraId="361DC21A" w14:textId="47A2F1A6" w:rsidR="00943761" w:rsidRPr="00F45CA5" w:rsidRDefault="00943761" w:rsidP="00943761">
            <w:r w:rsidRPr="00F45CA5">
              <w:t>320 (68.1)</w:t>
            </w:r>
          </w:p>
        </w:tc>
        <w:tc>
          <w:tcPr>
            <w:tcW w:w="1989" w:type="dxa"/>
          </w:tcPr>
          <w:p w14:paraId="6EC0F680" w14:textId="35D74350" w:rsidR="00943761" w:rsidRPr="00F45CA5" w:rsidRDefault="00943761" w:rsidP="00943761">
            <w:r w:rsidRPr="00F45CA5">
              <w:t>Gender</w:t>
            </w:r>
            <w:r w:rsidR="00D3099F">
              <w:t xml:space="preserve"> </w:t>
            </w:r>
            <w:r w:rsidR="005D6777">
              <w:t>(</w:t>
            </w:r>
            <w:r w:rsidR="00370095">
              <w:t>Male</w:t>
            </w:r>
            <w:r w:rsidR="00370095" w:rsidRPr="00F45CA5">
              <w:t xml:space="preserve"> </w:t>
            </w:r>
            <w:r w:rsidRPr="00F45CA5">
              <w:t>%)</w:t>
            </w:r>
          </w:p>
        </w:tc>
      </w:tr>
      <w:tr w:rsidR="00943761" w:rsidRPr="00F45CA5" w14:paraId="65BAB77D" w14:textId="77777777" w:rsidTr="00943761">
        <w:trPr>
          <w:trHeight w:val="285"/>
        </w:trPr>
        <w:tc>
          <w:tcPr>
            <w:tcW w:w="1259" w:type="dxa"/>
          </w:tcPr>
          <w:p w14:paraId="4D11A92E" w14:textId="38CF4F1B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3994304A" w14:textId="77777777" w:rsidR="00943761" w:rsidRPr="00F45CA5" w:rsidRDefault="00943761" w:rsidP="00943761"/>
        </w:tc>
        <w:tc>
          <w:tcPr>
            <w:tcW w:w="1259" w:type="dxa"/>
          </w:tcPr>
          <w:p w14:paraId="2A7750EA" w14:textId="48C51DB6" w:rsidR="00943761" w:rsidRPr="00F45CA5" w:rsidRDefault="00943761" w:rsidP="00943761"/>
        </w:tc>
        <w:tc>
          <w:tcPr>
            <w:tcW w:w="1520" w:type="dxa"/>
            <w:noWrap/>
            <w:hideMark/>
          </w:tcPr>
          <w:p w14:paraId="720B2BB2" w14:textId="6992DB61" w:rsidR="00943761" w:rsidRPr="00F45CA5" w:rsidRDefault="00943761" w:rsidP="00943761"/>
        </w:tc>
        <w:tc>
          <w:tcPr>
            <w:tcW w:w="1989" w:type="dxa"/>
          </w:tcPr>
          <w:p w14:paraId="2DBDF5E7" w14:textId="74502DAD" w:rsidR="00943761" w:rsidRPr="00F45CA5" w:rsidRDefault="00E4561A" w:rsidP="00943761">
            <w:r>
              <w:t>I.R.A</w:t>
            </w:r>
            <w:r w:rsidR="00943761" w:rsidRPr="00F45CA5">
              <w:t xml:space="preserve"> (%)</w:t>
            </w:r>
          </w:p>
        </w:tc>
      </w:tr>
      <w:tr w:rsidR="00943761" w:rsidRPr="00F45CA5" w14:paraId="49F20146" w14:textId="77777777" w:rsidTr="00943761">
        <w:trPr>
          <w:trHeight w:val="285"/>
        </w:trPr>
        <w:tc>
          <w:tcPr>
            <w:tcW w:w="1259" w:type="dxa"/>
          </w:tcPr>
          <w:p w14:paraId="4BBC57D3" w14:textId="77777777" w:rsidR="00943761" w:rsidRPr="00F45CA5" w:rsidRDefault="00943761" w:rsidP="00943761"/>
        </w:tc>
        <w:tc>
          <w:tcPr>
            <w:tcW w:w="1259" w:type="dxa"/>
          </w:tcPr>
          <w:p w14:paraId="138214B1" w14:textId="041A9A3A" w:rsidR="00943761" w:rsidRPr="00F45CA5" w:rsidRDefault="00943761" w:rsidP="00943761">
            <w:r w:rsidRPr="00F45CA5">
              <w:t>0 (0.0)</w:t>
            </w:r>
          </w:p>
        </w:tc>
        <w:tc>
          <w:tcPr>
            <w:tcW w:w="1259" w:type="dxa"/>
          </w:tcPr>
          <w:p w14:paraId="323534DD" w14:textId="6B58E0FE" w:rsidR="00943761" w:rsidRPr="00F45CA5" w:rsidRDefault="00943761" w:rsidP="00943761">
            <w:r w:rsidRPr="00F45CA5">
              <w:t>0 (0.0)</w:t>
            </w:r>
          </w:p>
        </w:tc>
        <w:tc>
          <w:tcPr>
            <w:tcW w:w="1520" w:type="dxa"/>
            <w:noWrap/>
            <w:hideMark/>
          </w:tcPr>
          <w:p w14:paraId="6C615F5F" w14:textId="3F68D91C" w:rsidR="00943761" w:rsidRPr="00F45CA5" w:rsidRDefault="00943761" w:rsidP="00943761">
            <w:r w:rsidRPr="00F45CA5">
              <w:t>470 (100.0)</w:t>
            </w:r>
          </w:p>
        </w:tc>
        <w:tc>
          <w:tcPr>
            <w:tcW w:w="1989" w:type="dxa"/>
          </w:tcPr>
          <w:p w14:paraId="751C3591" w14:textId="63A8112C" w:rsidR="00943761" w:rsidRPr="00F45CA5" w:rsidRDefault="00943761" w:rsidP="00943761">
            <w:r w:rsidRPr="00F45CA5">
              <w:t xml:space="preserve">   LAD</w:t>
            </w:r>
          </w:p>
        </w:tc>
      </w:tr>
      <w:tr w:rsidR="00943761" w:rsidRPr="00F45CA5" w14:paraId="673F8531" w14:textId="77777777" w:rsidTr="00943761">
        <w:trPr>
          <w:trHeight w:val="285"/>
        </w:trPr>
        <w:tc>
          <w:tcPr>
            <w:tcW w:w="1259" w:type="dxa"/>
          </w:tcPr>
          <w:p w14:paraId="04911050" w14:textId="77777777" w:rsidR="00943761" w:rsidRPr="00F45CA5" w:rsidRDefault="00943761" w:rsidP="00943761"/>
        </w:tc>
        <w:tc>
          <w:tcPr>
            <w:tcW w:w="1259" w:type="dxa"/>
          </w:tcPr>
          <w:p w14:paraId="4C2B6ED6" w14:textId="0B9B4744" w:rsidR="00943761" w:rsidRPr="00F45CA5" w:rsidRDefault="00943761" w:rsidP="00943761">
            <w:r w:rsidRPr="00F45CA5">
              <w:t>0 (0.0)</w:t>
            </w:r>
          </w:p>
        </w:tc>
        <w:tc>
          <w:tcPr>
            <w:tcW w:w="1259" w:type="dxa"/>
          </w:tcPr>
          <w:p w14:paraId="4BCA344A" w14:textId="14C27F0F" w:rsidR="00943761" w:rsidRPr="00F45CA5" w:rsidRDefault="00943761" w:rsidP="00943761">
            <w:r w:rsidRPr="00F45CA5">
              <w:t>121 (100.0)</w:t>
            </w:r>
          </w:p>
        </w:tc>
        <w:tc>
          <w:tcPr>
            <w:tcW w:w="1520" w:type="dxa"/>
            <w:noWrap/>
            <w:hideMark/>
          </w:tcPr>
          <w:p w14:paraId="613E981E" w14:textId="12570D34" w:rsidR="00943761" w:rsidRPr="00F45CA5" w:rsidRDefault="00943761" w:rsidP="00943761">
            <w:r w:rsidRPr="00F45CA5">
              <w:t>0 (0.0)</w:t>
            </w:r>
          </w:p>
        </w:tc>
        <w:tc>
          <w:tcPr>
            <w:tcW w:w="1989" w:type="dxa"/>
          </w:tcPr>
          <w:p w14:paraId="6DE2CD2D" w14:textId="41A7BE25" w:rsidR="00943761" w:rsidRPr="00F45CA5" w:rsidRDefault="00943761" w:rsidP="00943761">
            <w:r w:rsidRPr="00F45CA5">
              <w:t xml:space="preserve">   LCX</w:t>
            </w:r>
          </w:p>
        </w:tc>
      </w:tr>
      <w:tr w:rsidR="00943761" w:rsidRPr="00F45CA5" w14:paraId="55397C8F" w14:textId="77777777" w:rsidTr="00943761">
        <w:trPr>
          <w:trHeight w:val="285"/>
        </w:trPr>
        <w:tc>
          <w:tcPr>
            <w:tcW w:w="1259" w:type="dxa"/>
          </w:tcPr>
          <w:p w14:paraId="0E04425D" w14:textId="77777777" w:rsidR="00943761" w:rsidRPr="00F45CA5" w:rsidRDefault="00943761" w:rsidP="00943761"/>
        </w:tc>
        <w:tc>
          <w:tcPr>
            <w:tcW w:w="1259" w:type="dxa"/>
          </w:tcPr>
          <w:p w14:paraId="54729EE9" w14:textId="5F09A4EA" w:rsidR="00943761" w:rsidRPr="00F45CA5" w:rsidRDefault="00943761" w:rsidP="00943761">
            <w:r w:rsidRPr="00F45CA5">
              <w:t>292 (100.0)</w:t>
            </w:r>
          </w:p>
        </w:tc>
        <w:tc>
          <w:tcPr>
            <w:tcW w:w="1259" w:type="dxa"/>
          </w:tcPr>
          <w:p w14:paraId="1750E6FE" w14:textId="165D2294" w:rsidR="00943761" w:rsidRPr="00F45CA5" w:rsidRDefault="00943761" w:rsidP="00943761">
            <w:r w:rsidRPr="00F45CA5">
              <w:t>0 (0.0)</w:t>
            </w:r>
          </w:p>
        </w:tc>
        <w:tc>
          <w:tcPr>
            <w:tcW w:w="1520" w:type="dxa"/>
            <w:noWrap/>
            <w:hideMark/>
          </w:tcPr>
          <w:p w14:paraId="22363ABA" w14:textId="59ABC8E6" w:rsidR="00943761" w:rsidRPr="00F45CA5" w:rsidRDefault="00943761" w:rsidP="00943761">
            <w:r w:rsidRPr="00F45CA5">
              <w:t>0 (0.0)</w:t>
            </w:r>
          </w:p>
        </w:tc>
        <w:tc>
          <w:tcPr>
            <w:tcW w:w="1989" w:type="dxa"/>
          </w:tcPr>
          <w:p w14:paraId="073C3899" w14:textId="5B366044" w:rsidR="00943761" w:rsidRPr="00F45CA5" w:rsidRDefault="00943761" w:rsidP="00943761">
            <w:r w:rsidRPr="00F45CA5">
              <w:t xml:space="preserve">   RCA</w:t>
            </w:r>
          </w:p>
        </w:tc>
      </w:tr>
      <w:tr w:rsidR="00943761" w:rsidRPr="00F45CA5" w14:paraId="000E52F2" w14:textId="77777777" w:rsidTr="00943761">
        <w:trPr>
          <w:trHeight w:val="285"/>
        </w:trPr>
        <w:tc>
          <w:tcPr>
            <w:tcW w:w="1259" w:type="dxa"/>
          </w:tcPr>
          <w:p w14:paraId="120E8A5F" w14:textId="10087B1B" w:rsidR="00943761" w:rsidRPr="00F45CA5" w:rsidRDefault="00943761" w:rsidP="00943761">
            <w:r w:rsidRPr="00F45CA5">
              <w:t>&lt;0.001</w:t>
            </w:r>
          </w:p>
        </w:tc>
        <w:tc>
          <w:tcPr>
            <w:tcW w:w="1259" w:type="dxa"/>
          </w:tcPr>
          <w:p w14:paraId="52DF2984" w14:textId="43718349" w:rsidR="00943761" w:rsidRPr="00F45CA5" w:rsidRDefault="00B67D39" w:rsidP="00943761">
            <w:r>
              <w:t>194</w:t>
            </w:r>
            <w:r w:rsidR="00943761" w:rsidRPr="00F45CA5">
              <w:t xml:space="preserve"> (</w:t>
            </w:r>
            <w:r>
              <w:t>66.4</w:t>
            </w:r>
            <w:r w:rsidR="00943761" w:rsidRPr="00F45CA5">
              <w:t>)</w:t>
            </w:r>
          </w:p>
        </w:tc>
        <w:tc>
          <w:tcPr>
            <w:tcW w:w="1259" w:type="dxa"/>
          </w:tcPr>
          <w:p w14:paraId="2A600795" w14:textId="4A19126E" w:rsidR="00943761" w:rsidRPr="00F45CA5" w:rsidRDefault="00C35DA6" w:rsidP="00943761">
            <w:r>
              <w:t>70.3</w:t>
            </w:r>
            <w:r w:rsidR="00943761" w:rsidRPr="00F45CA5">
              <w:t xml:space="preserve"> (</w:t>
            </w:r>
            <w:r>
              <w:t>60.3</w:t>
            </w:r>
            <w:r w:rsidR="00943761" w:rsidRPr="00F45CA5">
              <w:t>)</w:t>
            </w:r>
          </w:p>
        </w:tc>
        <w:tc>
          <w:tcPr>
            <w:tcW w:w="1520" w:type="dxa"/>
            <w:noWrap/>
            <w:hideMark/>
          </w:tcPr>
          <w:p w14:paraId="6B39252A" w14:textId="64FD68FB" w:rsidR="00943761" w:rsidRPr="00F45CA5" w:rsidRDefault="00943761" w:rsidP="00943761">
            <w:r w:rsidRPr="00F45CA5">
              <w:t>2</w:t>
            </w:r>
            <w:r w:rsidR="00C35DA6">
              <w:t>23</w:t>
            </w:r>
            <w:r w:rsidRPr="00F45CA5">
              <w:t xml:space="preserve"> (</w:t>
            </w:r>
            <w:r w:rsidR="00C35DA6">
              <w:t>47.4</w:t>
            </w:r>
            <w:r w:rsidRPr="00F45CA5">
              <w:t>)</w:t>
            </w:r>
          </w:p>
        </w:tc>
        <w:tc>
          <w:tcPr>
            <w:tcW w:w="1989" w:type="dxa"/>
          </w:tcPr>
          <w:p w14:paraId="2AC33A6D" w14:textId="781ADA05" w:rsidR="00943761" w:rsidRPr="00F45CA5" w:rsidRDefault="007E6391" w:rsidP="00943761">
            <w:r>
              <w:t>Multivessel Disease</w:t>
            </w:r>
            <w:r w:rsidR="00943761" w:rsidRPr="00F45CA5">
              <w:t xml:space="preserve"> (%)</w:t>
            </w:r>
          </w:p>
        </w:tc>
      </w:tr>
      <w:tr w:rsidR="00943761" w:rsidRPr="00F45CA5" w14:paraId="44F2E598" w14:textId="77777777" w:rsidTr="00943761">
        <w:trPr>
          <w:trHeight w:val="285"/>
        </w:trPr>
        <w:tc>
          <w:tcPr>
            <w:tcW w:w="1259" w:type="dxa"/>
          </w:tcPr>
          <w:p w14:paraId="75B79D35" w14:textId="094CABB9" w:rsidR="00943761" w:rsidRPr="00F45CA5" w:rsidRDefault="00943761" w:rsidP="00943761">
            <w:r w:rsidRPr="00F45CA5">
              <w:t>0.877</w:t>
            </w:r>
          </w:p>
        </w:tc>
        <w:tc>
          <w:tcPr>
            <w:tcW w:w="1259" w:type="dxa"/>
          </w:tcPr>
          <w:p w14:paraId="2016F31E" w14:textId="5D6493B3" w:rsidR="00943761" w:rsidRPr="00F45CA5" w:rsidRDefault="00943761" w:rsidP="00943761">
            <w:r w:rsidRPr="00F45CA5">
              <w:t>421.47 (28.46)</w:t>
            </w:r>
          </w:p>
        </w:tc>
        <w:tc>
          <w:tcPr>
            <w:tcW w:w="1259" w:type="dxa"/>
          </w:tcPr>
          <w:p w14:paraId="1368B192" w14:textId="36625730" w:rsidR="00943761" w:rsidRPr="00F45CA5" w:rsidRDefault="00943761" w:rsidP="00943761">
            <w:r w:rsidRPr="00F45CA5">
              <w:t>423.02 (33.03)</w:t>
            </w:r>
          </w:p>
        </w:tc>
        <w:tc>
          <w:tcPr>
            <w:tcW w:w="1520" w:type="dxa"/>
            <w:noWrap/>
            <w:hideMark/>
          </w:tcPr>
          <w:p w14:paraId="0991EAF3" w14:textId="394FF66D" w:rsidR="00943761" w:rsidRPr="00F45CA5" w:rsidRDefault="00943761" w:rsidP="00943761">
            <w:r w:rsidRPr="00F45CA5">
              <w:t>421.34 (34.89)</w:t>
            </w:r>
          </w:p>
        </w:tc>
        <w:tc>
          <w:tcPr>
            <w:tcW w:w="1989" w:type="dxa"/>
          </w:tcPr>
          <w:p w14:paraId="43F4A10F" w14:textId="4AC0B1AE" w:rsidR="00943761" w:rsidRPr="00F45CA5" w:rsidRDefault="00943761" w:rsidP="00943761">
            <w:r w:rsidRPr="00F45CA5">
              <w:t>QT</w:t>
            </w:r>
            <w:r w:rsidR="007E6391">
              <w:t>c at A</w:t>
            </w:r>
            <w:r w:rsidRPr="00F45CA5">
              <w:t>rrival (mean (SD))</w:t>
            </w:r>
          </w:p>
        </w:tc>
      </w:tr>
    </w:tbl>
    <w:p w14:paraId="3C498E08" w14:textId="77777777" w:rsidR="00CE0172" w:rsidRDefault="00CE0172"/>
    <w:p w14:paraId="17359281" w14:textId="77777777" w:rsidR="00CE0172" w:rsidRDefault="00CE0172"/>
    <w:p w14:paraId="65469FA0" w14:textId="2C1D8352" w:rsidR="00544375" w:rsidRPr="00CE0172" w:rsidRDefault="00DB7BED">
      <w:pPr>
        <w:rPr>
          <w:u w:val="single"/>
        </w:rPr>
      </w:pPr>
      <w:r w:rsidRPr="00CE0172">
        <w:rPr>
          <w:u w:val="single"/>
        </w:rPr>
        <w:t>Table S</w:t>
      </w:r>
      <w:r w:rsidR="00130831">
        <w:rPr>
          <w:u w:val="single"/>
        </w:rPr>
        <w:t>2</w:t>
      </w:r>
      <w:r w:rsidRPr="00CE0172">
        <w:rPr>
          <w:u w:val="single"/>
        </w:rPr>
        <w:t xml:space="preserve">: </w:t>
      </w:r>
      <w:r w:rsidR="00531191">
        <w:rPr>
          <w:u w:val="single"/>
        </w:rPr>
        <w:t>clinical</w:t>
      </w:r>
      <w:r w:rsidRPr="00CE0172">
        <w:rPr>
          <w:u w:val="single"/>
        </w:rPr>
        <w:t xml:space="preserve"> and outcome characteristics of patients with and without QT prolongation* </w:t>
      </w:r>
    </w:p>
    <w:p w14:paraId="68801110" w14:textId="141B775F" w:rsidR="003537C6" w:rsidRDefault="003537C6"/>
    <w:p w14:paraId="1090918E" w14:textId="152CA9A4" w:rsidR="00CE0172" w:rsidRDefault="00CE0172"/>
    <w:tbl>
      <w:tblPr>
        <w:bidiVisual/>
        <w:tblW w:w="7055" w:type="dxa"/>
        <w:tblLook w:val="04A0" w:firstRow="1" w:lastRow="0" w:firstColumn="1" w:lastColumn="0" w:noHBand="0" w:noVBand="1"/>
      </w:tblPr>
      <w:tblGrid>
        <w:gridCol w:w="1780"/>
        <w:gridCol w:w="2020"/>
        <w:gridCol w:w="1620"/>
        <w:gridCol w:w="1672"/>
      </w:tblGrid>
      <w:tr w:rsidR="00CE0172" w:rsidRPr="00CE0172" w14:paraId="7D3F86AC" w14:textId="77777777" w:rsidTr="007A00AA">
        <w:trPr>
          <w:trHeight w:val="300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357700" w14:textId="77777777" w:rsidR="00CE0172" w:rsidRPr="00CE0172" w:rsidRDefault="00CE0172" w:rsidP="00CE01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0172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230134" w14:textId="77777777" w:rsidR="00CE0172" w:rsidRPr="00CE0172" w:rsidRDefault="00CE0172" w:rsidP="00CE01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0172">
              <w:rPr>
                <w:rFonts w:ascii="Calibri" w:eastAsia="Times New Roman" w:hAnsi="Calibri" w:cs="Calibri"/>
                <w:b/>
                <w:bCs/>
                <w:color w:val="000000"/>
              </w:rPr>
              <w:t>QT not prolong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F22FA9" w14:textId="77777777" w:rsidR="00CE0172" w:rsidRPr="00CE0172" w:rsidRDefault="00CE0172" w:rsidP="00CE01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0172">
              <w:rPr>
                <w:rFonts w:ascii="Calibri" w:eastAsia="Times New Roman" w:hAnsi="Calibri" w:cs="Calibri"/>
                <w:b/>
                <w:bCs/>
                <w:color w:val="000000"/>
              </w:rPr>
              <w:t>QT prolonge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1B4554" w14:textId="77777777" w:rsidR="00CE0172" w:rsidRPr="00CE0172" w:rsidRDefault="00CE0172" w:rsidP="00CE01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0172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</w:tr>
      <w:tr w:rsidR="00CE0172" w:rsidRPr="00CE0172" w14:paraId="561B4F65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C9BC77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501752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63.05 (13.4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9B6276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60.63 (12.45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1CE8CA" w14:textId="4FB48C2D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Age </w:t>
            </w:r>
            <w:r w:rsidR="004C53E0" w:rsidRPr="00F45CA5">
              <w:t>(mean (SD))</w:t>
            </w:r>
          </w:p>
        </w:tc>
      </w:tr>
      <w:tr w:rsidR="00CE0172" w:rsidRPr="00CE0172" w14:paraId="36AE5E97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C1C781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14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50F9CB1" w14:textId="6FA6CD9A" w:rsidR="00CE0172" w:rsidRPr="00CE0172" w:rsidRDefault="00875EC9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0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78.2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FB23D1" w14:textId="5D680AD7" w:rsidR="00CE0172" w:rsidRPr="00CE0172" w:rsidRDefault="002A39A7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8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82.8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99E9E3" w14:textId="49DD7605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Gender </w:t>
            </w:r>
            <w:r w:rsidR="002A39A7">
              <w:t xml:space="preserve"> (Male</w:t>
            </w:r>
            <w:r w:rsidR="002A39A7" w:rsidRPr="00F45CA5">
              <w:t xml:space="preserve"> %)</w:t>
            </w:r>
          </w:p>
        </w:tc>
      </w:tr>
      <w:tr w:rsidR="00CE0172" w:rsidRPr="00CE0172" w14:paraId="1EA0BC10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6F9860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358CB2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43.85 (7.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6338C4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47.46 (7.7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85A892" w14:textId="5C72862B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EF </w:t>
            </w:r>
            <w:r w:rsidR="004C53E0" w:rsidRPr="00F45CA5">
              <w:t>(mean (SD))</w:t>
            </w:r>
          </w:p>
        </w:tc>
      </w:tr>
      <w:tr w:rsidR="00CE0172" w:rsidRPr="00CE0172" w14:paraId="20E1D2D2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5B6F2E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C5087C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52 (16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E34F8C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50 (8.1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6F60CF" w14:textId="09237EFE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HF </w:t>
            </w:r>
            <w:r w:rsidR="004C53E0" w:rsidRPr="00F45CA5">
              <w:t>(%)</w:t>
            </w:r>
          </w:p>
        </w:tc>
      </w:tr>
      <w:tr w:rsidR="00CE0172" w:rsidRPr="00CE0172" w14:paraId="22E62891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61922A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3120DC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78 (2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C67C54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77 (28.6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89C6546" w14:textId="67E662A1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DM</w:t>
            </w:r>
            <w:r w:rsidR="004C53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C53E0" w:rsidRPr="00F45CA5">
              <w:t>(%)</w:t>
            </w:r>
          </w:p>
        </w:tc>
      </w:tr>
      <w:tr w:rsidR="00CE0172" w:rsidRPr="00CE0172" w14:paraId="0C437015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AEF925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70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9902AB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60 (4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082846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312 (51.2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FDCA36" w14:textId="0C6299E0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smoker </w:t>
            </w:r>
            <w:r w:rsidR="004C53E0" w:rsidRPr="00F45CA5">
              <w:t>(%)</w:t>
            </w:r>
          </w:p>
        </w:tc>
      </w:tr>
      <w:tr w:rsidR="00CE0172" w:rsidRPr="00CE0172" w14:paraId="26B8D1F4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2F8FDA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AE56D7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53 (4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465C3B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263 (42.6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4D3360" w14:textId="3DB5E29E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 xml:space="preserve">HTN </w:t>
            </w:r>
            <w:r w:rsidR="004C53E0" w:rsidRPr="00F45CA5">
              <w:t>(%)</w:t>
            </w:r>
          </w:p>
        </w:tc>
      </w:tr>
      <w:tr w:rsidR="00CE0172" w:rsidRPr="00CE0172" w14:paraId="1F6B31A6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5B3C95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87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2FE9C9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65 (5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288CB3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308 (49.8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AA9035" w14:textId="1A54409C" w:rsidR="00CE0172" w:rsidRPr="00CE0172" w:rsidRDefault="004C53E0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H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>yperlipidemi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45CA5">
              <w:t>(%)</w:t>
            </w:r>
            <w:r w:rsidR="00CE0172" w:rsidRPr="00CE0172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CE0172" w:rsidRPr="00CE0172" w14:paraId="1A8608CB" w14:textId="77777777" w:rsidTr="007A00AA">
        <w:trPr>
          <w:trHeight w:val="28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5C7276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0.54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A00BCE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0 (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F1D040" w14:textId="77777777" w:rsidR="00CE0172" w:rsidRPr="00CE0172" w:rsidRDefault="00CE0172" w:rsidP="00CE01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14 (3.1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8CF0F2D" w14:textId="3D46F03F" w:rsidR="00CE0172" w:rsidRPr="00CE0172" w:rsidRDefault="00CE0172" w:rsidP="00CE01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0172">
              <w:rPr>
                <w:rFonts w:ascii="Arial" w:eastAsia="Times New Roman" w:hAnsi="Arial" w:cs="Arial"/>
                <w:color w:val="000000"/>
              </w:rPr>
              <w:t>Died</w:t>
            </w:r>
            <w:r w:rsidR="004C53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4C53E0" w:rsidRPr="00F45CA5">
              <w:t>(%)</w:t>
            </w:r>
          </w:p>
        </w:tc>
      </w:tr>
    </w:tbl>
    <w:p w14:paraId="6D74A844" w14:textId="158DE508" w:rsidR="00CE0172" w:rsidRDefault="00CE0172"/>
    <w:p w14:paraId="7F981F52" w14:textId="09F68E92" w:rsidR="00531191" w:rsidRDefault="00531191"/>
    <w:p w14:paraId="52C81B3B" w14:textId="27A99275" w:rsidR="00531191" w:rsidRDefault="00531191" w:rsidP="00531191">
      <w:pPr>
        <w:pStyle w:val="ListParagraph"/>
        <w:rPr>
          <w:rtl/>
        </w:rPr>
      </w:pPr>
      <w:r>
        <w:t>*QT prolongation is defined as being above/below the mean of maximal QT to minimal QT difference.</w:t>
      </w:r>
    </w:p>
    <w:sectPr w:rsidR="00531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1353CB"/>
    <w:multiLevelType w:val="hybridMultilevel"/>
    <w:tmpl w:val="A950FAA4"/>
    <w:lvl w:ilvl="0" w:tplc="5BD6A7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805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F9"/>
    <w:rsid w:val="00130831"/>
    <w:rsid w:val="002A39A7"/>
    <w:rsid w:val="0031476C"/>
    <w:rsid w:val="003537C6"/>
    <w:rsid w:val="003672DC"/>
    <w:rsid w:val="00370095"/>
    <w:rsid w:val="003E7D44"/>
    <w:rsid w:val="004C53E0"/>
    <w:rsid w:val="00531191"/>
    <w:rsid w:val="00544375"/>
    <w:rsid w:val="005C2BF9"/>
    <w:rsid w:val="005D6777"/>
    <w:rsid w:val="007A00AA"/>
    <w:rsid w:val="007C7276"/>
    <w:rsid w:val="007E6391"/>
    <w:rsid w:val="00875EC9"/>
    <w:rsid w:val="00943761"/>
    <w:rsid w:val="00947AA1"/>
    <w:rsid w:val="00A70765"/>
    <w:rsid w:val="00A72DC1"/>
    <w:rsid w:val="00B5781D"/>
    <w:rsid w:val="00B67D39"/>
    <w:rsid w:val="00BA2A67"/>
    <w:rsid w:val="00C35DA6"/>
    <w:rsid w:val="00CE0172"/>
    <w:rsid w:val="00D3099F"/>
    <w:rsid w:val="00D31C8A"/>
    <w:rsid w:val="00DB7BED"/>
    <w:rsid w:val="00E35B19"/>
    <w:rsid w:val="00E4561A"/>
    <w:rsid w:val="00EC1BE7"/>
    <w:rsid w:val="00F8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76AC"/>
  <w15:chartTrackingRefBased/>
  <w15:docId w15:val="{D1F313A1-C227-47FD-AFA8-7CB95C8A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2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2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1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Man</dc:creator>
  <cp:keywords/>
  <dc:description/>
  <cp:lastModifiedBy>Frontiers</cp:lastModifiedBy>
  <cp:revision>9</cp:revision>
  <dcterms:created xsi:type="dcterms:W3CDTF">2022-12-05T18:33:00Z</dcterms:created>
  <dcterms:modified xsi:type="dcterms:W3CDTF">2022-12-0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08fc4595e5ccebdc94f8f3320a6662d3b8d4deef9de2a3197aeca79de4ba3</vt:lpwstr>
  </property>
</Properties>
</file>